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75DF" w14:textId="6593E843" w:rsidR="00ED35AA" w:rsidRPr="007A4AC6" w:rsidRDefault="005A47A0" w:rsidP="005A47A0">
      <w:pPr>
        <w:pStyle w:val="Title"/>
        <w:rPr>
          <w:rFonts w:ascii="Arial" w:hAnsi="Arial" w:cs="Arial"/>
        </w:rPr>
      </w:pPr>
      <w:r w:rsidRPr="007A4AC6">
        <w:rPr>
          <w:rFonts w:ascii="Arial" w:hAnsi="Arial" w:cs="Arial"/>
        </w:rPr>
        <w:t xml:space="preserve">Supplementary </w:t>
      </w:r>
      <w:r w:rsidR="00D017F4">
        <w:rPr>
          <w:rFonts w:ascii="Arial" w:hAnsi="Arial" w:cs="Arial"/>
        </w:rPr>
        <w:t>2</w:t>
      </w:r>
    </w:p>
    <w:p w14:paraId="5159C3E7" w14:textId="77777777" w:rsidR="005A47A0" w:rsidRPr="007A4AC6" w:rsidRDefault="005A47A0" w:rsidP="005A47A0">
      <w:pPr>
        <w:rPr>
          <w:rFonts w:ascii="Arial" w:hAnsi="Arial" w:cs="Arial"/>
        </w:rPr>
      </w:pPr>
    </w:p>
    <w:p w14:paraId="7BBD513A" w14:textId="271ED470" w:rsidR="005A47A0" w:rsidRDefault="00B650F5" w:rsidP="005A47A0">
      <w:pPr>
        <w:pStyle w:val="Heading2"/>
      </w:pPr>
      <w:r>
        <w:t>Sensitivity analysis</w:t>
      </w:r>
      <w:r w:rsidR="002C3F01">
        <w:t xml:space="preserve"> of all </w:t>
      </w:r>
      <w:r>
        <w:t>mother</w:t>
      </w:r>
      <w:r w:rsidR="002C3F01">
        <w:t>-child dyads, including mothers</w:t>
      </w:r>
      <w:r>
        <w:t xml:space="preserve"> </w:t>
      </w:r>
      <w:r w:rsidR="00484CCF">
        <w:t xml:space="preserve">that have overt hypo- or hyperthyroidism, taking thyroid hormone replacement therapy at the first antenatal visit, or </w:t>
      </w:r>
      <w:r w:rsidR="006D6E13">
        <w:t>who had children that were born preterm (&lt;3</w:t>
      </w:r>
      <w:r w:rsidR="00C835A1">
        <w:t>2</w:t>
      </w:r>
      <w:r w:rsidR="006D6E13">
        <w:t xml:space="preserve"> weeks)</w:t>
      </w:r>
      <w:r w:rsidR="00C835A1">
        <w:t xml:space="preserve"> or at very low birth weight (&lt;1500g)</w:t>
      </w:r>
      <w:r w:rsidR="006D6E13">
        <w:t>.</w:t>
      </w:r>
    </w:p>
    <w:tbl>
      <w:tblPr>
        <w:tblStyle w:val="GridTable1Light-Accent6"/>
        <w:tblW w:w="13995" w:type="dxa"/>
        <w:tblLayout w:type="fixed"/>
        <w:tblLook w:val="04A0" w:firstRow="1" w:lastRow="0" w:firstColumn="1" w:lastColumn="0" w:noHBand="0" w:noVBand="1"/>
      </w:tblPr>
      <w:tblGrid>
        <w:gridCol w:w="2654"/>
        <w:gridCol w:w="1242"/>
        <w:gridCol w:w="1344"/>
        <w:gridCol w:w="992"/>
        <w:gridCol w:w="851"/>
        <w:gridCol w:w="754"/>
        <w:gridCol w:w="1134"/>
        <w:gridCol w:w="850"/>
        <w:gridCol w:w="1276"/>
        <w:gridCol w:w="1701"/>
        <w:gridCol w:w="1197"/>
      </w:tblGrid>
      <w:tr w:rsidR="0029455E" w:rsidRPr="002C3F01" w14:paraId="13B7A19D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</w:tcPr>
          <w:p w14:paraId="70ED6DB9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4429" w:type="dxa"/>
            <w:gridSpan w:val="4"/>
            <w:noWrap/>
            <w:vAlign w:val="center"/>
          </w:tcPr>
          <w:p w14:paraId="5F973A22" w14:textId="77777777" w:rsidR="0029455E" w:rsidRPr="002C3F01" w:rsidRDefault="0029455E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adjusted models</w:t>
            </w:r>
          </w:p>
        </w:tc>
        <w:tc>
          <w:tcPr>
            <w:tcW w:w="6912" w:type="dxa"/>
            <w:gridSpan w:val="6"/>
            <w:noWrap/>
            <w:vAlign w:val="center"/>
          </w:tcPr>
          <w:p w14:paraId="479E01CB" w14:textId="77777777" w:rsidR="0029455E" w:rsidRPr="002C3F01" w:rsidRDefault="0029455E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usted models</w:t>
            </w:r>
          </w:p>
        </w:tc>
      </w:tr>
      <w:tr w:rsidR="0029455E" w:rsidRPr="002C3F01" w14:paraId="132F619B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6BFC7D9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0662921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roid Parameter</w:t>
            </w: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344" w:type="dxa"/>
            <w:vAlign w:val="center"/>
          </w:tcPr>
          <w:p w14:paraId="0E8A85E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992" w:type="dxa"/>
            <w:vAlign w:val="center"/>
          </w:tcPr>
          <w:p w14:paraId="733F755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51" w:type="dxa"/>
            <w:vAlign w:val="center"/>
          </w:tcPr>
          <w:p w14:paraId="64863C1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54" w:type="dxa"/>
            <w:noWrap/>
            <w:vAlign w:val="center"/>
            <w:hideMark/>
          </w:tcPr>
          <w:p w14:paraId="0CBC06F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14:paraId="2463E59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50" w:type="dxa"/>
            <w:noWrap/>
            <w:vAlign w:val="center"/>
            <w:hideMark/>
          </w:tcPr>
          <w:p w14:paraId="276B534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6" w:type="dxa"/>
            <w:noWrap/>
            <w:vAlign w:val="center"/>
            <w:hideMark/>
          </w:tcPr>
          <w:p w14:paraId="5B66B5F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 after FDR correction</w:t>
            </w: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0E5EAEA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fidence interval lower bound</w:t>
            </w:r>
          </w:p>
        </w:tc>
        <w:tc>
          <w:tcPr>
            <w:tcW w:w="1197" w:type="dxa"/>
            <w:noWrap/>
            <w:vAlign w:val="center"/>
            <w:hideMark/>
          </w:tcPr>
          <w:p w14:paraId="615EF6D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fidence interval higher bound</w:t>
            </w:r>
          </w:p>
        </w:tc>
      </w:tr>
      <w:tr w:rsidR="0029455E" w:rsidRPr="002C3F01" w14:paraId="0A0EADE3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BC03B32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Non-verbal intelligence</w:t>
            </w:r>
          </w:p>
        </w:tc>
        <w:tc>
          <w:tcPr>
            <w:tcW w:w="1242" w:type="dxa"/>
            <w:noWrap/>
            <w:vAlign w:val="bottom"/>
            <w:hideMark/>
          </w:tcPr>
          <w:p w14:paraId="38ABB65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2E801FB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044EB5F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5AA6599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4" w:type="dxa"/>
            <w:noWrap/>
            <w:vAlign w:val="bottom"/>
            <w:hideMark/>
          </w:tcPr>
          <w:p w14:paraId="3AC8699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noWrap/>
            <w:vAlign w:val="bottom"/>
            <w:hideMark/>
          </w:tcPr>
          <w:p w14:paraId="3587E7B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39D0A50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6" w:type="dxa"/>
            <w:noWrap/>
            <w:vAlign w:val="bottom"/>
            <w:hideMark/>
          </w:tcPr>
          <w:p w14:paraId="1458DA9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01" w:type="dxa"/>
            <w:noWrap/>
            <w:vAlign w:val="bottom"/>
            <w:hideMark/>
          </w:tcPr>
          <w:p w14:paraId="2FC57CF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4656C69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9455E" w:rsidRPr="002C3F01" w14:paraId="305F9E2F" w14:textId="77777777" w:rsidTr="0019298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031950F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-verbal intelligence</w:t>
            </w:r>
          </w:p>
        </w:tc>
        <w:tc>
          <w:tcPr>
            <w:tcW w:w="1242" w:type="dxa"/>
            <w:noWrap/>
            <w:vAlign w:val="bottom"/>
            <w:hideMark/>
          </w:tcPr>
          <w:p w14:paraId="3930581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0EB1072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vAlign w:val="bottom"/>
          </w:tcPr>
          <w:p w14:paraId="386C735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339149A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vAlign w:val="bottom"/>
            <w:hideMark/>
          </w:tcPr>
          <w:p w14:paraId="67C2D02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noWrap/>
            <w:vAlign w:val="bottom"/>
            <w:hideMark/>
          </w:tcPr>
          <w:p w14:paraId="37B91FA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53FFD9D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noWrap/>
            <w:vAlign w:val="bottom"/>
            <w:hideMark/>
          </w:tcPr>
          <w:p w14:paraId="1955630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701" w:type="dxa"/>
            <w:noWrap/>
            <w:vAlign w:val="bottom"/>
            <w:hideMark/>
          </w:tcPr>
          <w:p w14:paraId="7BC4CD6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97" w:type="dxa"/>
            <w:noWrap/>
            <w:vAlign w:val="bottom"/>
            <w:hideMark/>
          </w:tcPr>
          <w:p w14:paraId="480985D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29455E" w:rsidRPr="002C3F01" w14:paraId="3D787A29" w14:textId="77777777" w:rsidTr="0019298A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F444332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xecutive working memory</w:t>
            </w:r>
          </w:p>
        </w:tc>
        <w:tc>
          <w:tcPr>
            <w:tcW w:w="1242" w:type="dxa"/>
            <w:noWrap/>
            <w:vAlign w:val="bottom"/>
            <w:hideMark/>
          </w:tcPr>
          <w:p w14:paraId="58D2B20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260385DD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70333D4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78C2F6B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54" w:type="dxa"/>
            <w:noWrap/>
            <w:vAlign w:val="bottom"/>
            <w:hideMark/>
          </w:tcPr>
          <w:p w14:paraId="6A803C4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5495294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795CD56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76" w:type="dxa"/>
            <w:noWrap/>
            <w:vAlign w:val="bottom"/>
            <w:hideMark/>
          </w:tcPr>
          <w:p w14:paraId="7973464D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01" w:type="dxa"/>
            <w:noWrap/>
            <w:vAlign w:val="bottom"/>
            <w:hideMark/>
          </w:tcPr>
          <w:p w14:paraId="565CE43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97" w:type="dxa"/>
            <w:noWrap/>
            <w:vAlign w:val="bottom"/>
            <w:hideMark/>
          </w:tcPr>
          <w:p w14:paraId="44AD0A7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29455E" w:rsidRPr="002C3F01" w14:paraId="2DFF3C29" w14:textId="77777777" w:rsidTr="0019298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1F3506F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xecutive working memory</w:t>
            </w:r>
          </w:p>
        </w:tc>
        <w:tc>
          <w:tcPr>
            <w:tcW w:w="1242" w:type="dxa"/>
            <w:noWrap/>
            <w:vAlign w:val="bottom"/>
            <w:hideMark/>
          </w:tcPr>
          <w:p w14:paraId="7E618E7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FA414E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54C36E8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68745EA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4" w:type="dxa"/>
            <w:noWrap/>
            <w:vAlign w:val="bottom"/>
            <w:hideMark/>
          </w:tcPr>
          <w:p w14:paraId="5360013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noWrap/>
            <w:vAlign w:val="bottom"/>
            <w:hideMark/>
          </w:tcPr>
          <w:p w14:paraId="251A641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007E44B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6" w:type="dxa"/>
            <w:noWrap/>
            <w:vAlign w:val="bottom"/>
            <w:hideMark/>
          </w:tcPr>
          <w:p w14:paraId="071EADB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01" w:type="dxa"/>
            <w:noWrap/>
            <w:vAlign w:val="bottom"/>
            <w:hideMark/>
          </w:tcPr>
          <w:p w14:paraId="3EFC31A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97" w:type="dxa"/>
            <w:noWrap/>
            <w:vAlign w:val="bottom"/>
            <w:hideMark/>
          </w:tcPr>
          <w:p w14:paraId="6C08F07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29455E" w:rsidRPr="002C3F01" w14:paraId="611016D8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3B3CCAF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ehavioural regulation</w:t>
            </w:r>
          </w:p>
        </w:tc>
        <w:tc>
          <w:tcPr>
            <w:tcW w:w="1242" w:type="dxa"/>
            <w:noWrap/>
            <w:vAlign w:val="bottom"/>
            <w:hideMark/>
          </w:tcPr>
          <w:p w14:paraId="13C01C9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4C1647A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bottom"/>
          </w:tcPr>
          <w:p w14:paraId="0DC7368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2E8455C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54" w:type="dxa"/>
            <w:noWrap/>
            <w:vAlign w:val="bottom"/>
            <w:hideMark/>
          </w:tcPr>
          <w:p w14:paraId="25DB809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70E2189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2CD762D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76" w:type="dxa"/>
            <w:noWrap/>
            <w:vAlign w:val="bottom"/>
            <w:hideMark/>
          </w:tcPr>
          <w:p w14:paraId="5DF73B6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70AEB6D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97" w:type="dxa"/>
            <w:noWrap/>
            <w:vAlign w:val="bottom"/>
            <w:hideMark/>
          </w:tcPr>
          <w:p w14:paraId="79A8F01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29455E" w:rsidRPr="002C3F01" w14:paraId="1A05189C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14950FC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ehavioural regulation</w:t>
            </w:r>
          </w:p>
        </w:tc>
        <w:tc>
          <w:tcPr>
            <w:tcW w:w="1242" w:type="dxa"/>
            <w:noWrap/>
            <w:vAlign w:val="bottom"/>
            <w:hideMark/>
          </w:tcPr>
          <w:p w14:paraId="34B4985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0F44C4F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5C458B5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72FEED8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54" w:type="dxa"/>
            <w:noWrap/>
            <w:vAlign w:val="bottom"/>
            <w:hideMark/>
          </w:tcPr>
          <w:p w14:paraId="38EC4AD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5BFFBCF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7D007B8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76" w:type="dxa"/>
            <w:noWrap/>
            <w:vAlign w:val="bottom"/>
            <w:hideMark/>
          </w:tcPr>
          <w:p w14:paraId="168F242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0C6A1A9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5D8A344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29455E" w:rsidRPr="002C3F01" w14:paraId="0C718546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08DD9B5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tacognition</w:t>
            </w:r>
          </w:p>
        </w:tc>
        <w:tc>
          <w:tcPr>
            <w:tcW w:w="1242" w:type="dxa"/>
            <w:noWrap/>
            <w:vAlign w:val="bottom"/>
            <w:hideMark/>
          </w:tcPr>
          <w:p w14:paraId="6CE5E81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4B04C2E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10B69D0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48B3898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54" w:type="dxa"/>
            <w:noWrap/>
            <w:vAlign w:val="bottom"/>
            <w:hideMark/>
          </w:tcPr>
          <w:p w14:paraId="2AAF2A4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1CF4B3E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72A6E99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76" w:type="dxa"/>
            <w:noWrap/>
            <w:vAlign w:val="bottom"/>
            <w:hideMark/>
          </w:tcPr>
          <w:p w14:paraId="085CB1B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671B254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1772068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29455E" w:rsidRPr="002C3F01" w14:paraId="6314F1FC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A127730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tacognition</w:t>
            </w:r>
          </w:p>
        </w:tc>
        <w:tc>
          <w:tcPr>
            <w:tcW w:w="1242" w:type="dxa"/>
            <w:noWrap/>
            <w:vAlign w:val="bottom"/>
            <w:hideMark/>
          </w:tcPr>
          <w:p w14:paraId="3173657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307ADB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48A1180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6722D13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54" w:type="dxa"/>
            <w:noWrap/>
            <w:vAlign w:val="bottom"/>
            <w:hideMark/>
          </w:tcPr>
          <w:p w14:paraId="3DC1895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44BFB92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0A30185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76" w:type="dxa"/>
            <w:noWrap/>
            <w:vAlign w:val="bottom"/>
            <w:hideMark/>
          </w:tcPr>
          <w:p w14:paraId="72229A6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3489F7E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2BF7F8E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29455E" w:rsidRPr="002C3F01" w14:paraId="6402E7C6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5944D9A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Internalising traits</w:t>
            </w:r>
          </w:p>
        </w:tc>
        <w:tc>
          <w:tcPr>
            <w:tcW w:w="1242" w:type="dxa"/>
            <w:noWrap/>
            <w:vAlign w:val="bottom"/>
            <w:hideMark/>
          </w:tcPr>
          <w:p w14:paraId="1571ECD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4E98543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14:paraId="44E3A6D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6C8425F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54" w:type="dxa"/>
            <w:noWrap/>
            <w:vAlign w:val="bottom"/>
            <w:hideMark/>
          </w:tcPr>
          <w:p w14:paraId="24B0BCB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2B43648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5373AE6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76" w:type="dxa"/>
            <w:noWrap/>
            <w:vAlign w:val="bottom"/>
            <w:hideMark/>
          </w:tcPr>
          <w:p w14:paraId="17F5D9A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4DAC367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62B20F5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29455E" w:rsidRPr="002C3F01" w14:paraId="1C344C92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E828419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Internalising traits</w:t>
            </w:r>
          </w:p>
        </w:tc>
        <w:tc>
          <w:tcPr>
            <w:tcW w:w="1242" w:type="dxa"/>
            <w:noWrap/>
            <w:vAlign w:val="bottom"/>
            <w:hideMark/>
          </w:tcPr>
          <w:p w14:paraId="5012A5D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672405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181B2BC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656AAFB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4" w:type="dxa"/>
            <w:noWrap/>
            <w:vAlign w:val="bottom"/>
            <w:hideMark/>
          </w:tcPr>
          <w:p w14:paraId="48E4753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noWrap/>
            <w:vAlign w:val="bottom"/>
            <w:hideMark/>
          </w:tcPr>
          <w:p w14:paraId="7F72C35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70BC7EB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6" w:type="dxa"/>
            <w:noWrap/>
            <w:vAlign w:val="bottom"/>
            <w:hideMark/>
          </w:tcPr>
          <w:p w14:paraId="0A56802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01" w:type="dxa"/>
            <w:noWrap/>
            <w:vAlign w:val="bottom"/>
            <w:hideMark/>
          </w:tcPr>
          <w:p w14:paraId="337F6F9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3AE91E1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9455E" w:rsidRPr="002C3F01" w14:paraId="6746FB22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D6A4C51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isk taking behaviour</w:t>
            </w:r>
          </w:p>
        </w:tc>
        <w:tc>
          <w:tcPr>
            <w:tcW w:w="1242" w:type="dxa"/>
            <w:noWrap/>
            <w:vAlign w:val="bottom"/>
            <w:hideMark/>
          </w:tcPr>
          <w:p w14:paraId="11FE79A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6A8D8DF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bottom"/>
          </w:tcPr>
          <w:p w14:paraId="538B896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2B23245D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4" w:type="dxa"/>
            <w:noWrap/>
            <w:vAlign w:val="bottom"/>
            <w:hideMark/>
          </w:tcPr>
          <w:p w14:paraId="7E36C57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16437E7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36567EB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6" w:type="dxa"/>
            <w:noWrap/>
            <w:vAlign w:val="bottom"/>
            <w:hideMark/>
          </w:tcPr>
          <w:p w14:paraId="2F47AE7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6BFBB98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97" w:type="dxa"/>
            <w:noWrap/>
            <w:vAlign w:val="bottom"/>
            <w:hideMark/>
          </w:tcPr>
          <w:p w14:paraId="33087A4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29455E" w:rsidRPr="002C3F01" w14:paraId="307D9EA0" w14:textId="77777777" w:rsidTr="0019298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91D3A4B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isk taking behaviour</w:t>
            </w:r>
          </w:p>
        </w:tc>
        <w:tc>
          <w:tcPr>
            <w:tcW w:w="1242" w:type="dxa"/>
            <w:noWrap/>
            <w:vAlign w:val="bottom"/>
            <w:hideMark/>
          </w:tcPr>
          <w:p w14:paraId="61521B2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25E85AB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2" w:type="dxa"/>
            <w:vAlign w:val="bottom"/>
          </w:tcPr>
          <w:p w14:paraId="5DED1D7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6C90F35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54" w:type="dxa"/>
            <w:noWrap/>
            <w:vAlign w:val="bottom"/>
            <w:hideMark/>
          </w:tcPr>
          <w:p w14:paraId="0FD3390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noWrap/>
            <w:vAlign w:val="bottom"/>
            <w:hideMark/>
          </w:tcPr>
          <w:p w14:paraId="353F89D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61982E8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76" w:type="dxa"/>
            <w:noWrap/>
            <w:vAlign w:val="bottom"/>
            <w:hideMark/>
          </w:tcPr>
          <w:p w14:paraId="263E1C6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01" w:type="dxa"/>
            <w:noWrap/>
            <w:vAlign w:val="bottom"/>
            <w:hideMark/>
          </w:tcPr>
          <w:p w14:paraId="37D4851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97" w:type="dxa"/>
            <w:noWrap/>
            <w:vAlign w:val="bottom"/>
            <w:hideMark/>
          </w:tcPr>
          <w:p w14:paraId="6F01BB5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29455E" w:rsidRPr="002C3F01" w14:paraId="0C23B5C9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E3B30AC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1FC71A7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344E205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343C7C4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0F78B09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54" w:type="dxa"/>
            <w:noWrap/>
            <w:vAlign w:val="bottom"/>
            <w:hideMark/>
          </w:tcPr>
          <w:p w14:paraId="241B9A4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noWrap/>
            <w:vAlign w:val="bottom"/>
            <w:hideMark/>
          </w:tcPr>
          <w:p w14:paraId="51FA4E3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0A97653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76" w:type="dxa"/>
            <w:noWrap/>
            <w:vAlign w:val="bottom"/>
            <w:hideMark/>
          </w:tcPr>
          <w:p w14:paraId="6D1251D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01" w:type="dxa"/>
            <w:noWrap/>
            <w:vAlign w:val="bottom"/>
            <w:hideMark/>
          </w:tcPr>
          <w:p w14:paraId="72DA3F5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97" w:type="dxa"/>
            <w:noWrap/>
            <w:vAlign w:val="bottom"/>
            <w:hideMark/>
          </w:tcPr>
          <w:p w14:paraId="39BC696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29455E" w:rsidRPr="002C3F01" w14:paraId="12419536" w14:textId="77777777" w:rsidTr="0019298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101AA0C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47E579E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49819FA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bottom"/>
          </w:tcPr>
          <w:p w14:paraId="0CD7A21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47730C7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54" w:type="dxa"/>
            <w:noWrap/>
            <w:vAlign w:val="bottom"/>
            <w:hideMark/>
          </w:tcPr>
          <w:p w14:paraId="23B1706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69328E2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5383C9AD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76" w:type="dxa"/>
            <w:noWrap/>
            <w:vAlign w:val="bottom"/>
            <w:hideMark/>
          </w:tcPr>
          <w:p w14:paraId="01DCE07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01" w:type="dxa"/>
            <w:noWrap/>
            <w:vAlign w:val="bottom"/>
            <w:hideMark/>
          </w:tcPr>
          <w:p w14:paraId="119B2CC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0911FDC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</w:tr>
      <w:tr w:rsidR="0029455E" w:rsidRPr="002C3F01" w14:paraId="5D5DB876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905EAE4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7311287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744A057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vAlign w:val="bottom"/>
          </w:tcPr>
          <w:p w14:paraId="56C094E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351D205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54" w:type="dxa"/>
            <w:noWrap/>
            <w:vAlign w:val="bottom"/>
            <w:hideMark/>
          </w:tcPr>
          <w:p w14:paraId="396E427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noWrap/>
            <w:vAlign w:val="bottom"/>
            <w:hideMark/>
          </w:tcPr>
          <w:p w14:paraId="55F94E3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583A4C2D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6" w:type="dxa"/>
            <w:noWrap/>
            <w:vAlign w:val="bottom"/>
            <w:hideMark/>
          </w:tcPr>
          <w:p w14:paraId="4F893D0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01" w:type="dxa"/>
            <w:noWrap/>
            <w:vAlign w:val="bottom"/>
            <w:hideMark/>
          </w:tcPr>
          <w:p w14:paraId="5EF717D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97" w:type="dxa"/>
            <w:noWrap/>
            <w:vAlign w:val="bottom"/>
            <w:hideMark/>
          </w:tcPr>
          <w:p w14:paraId="485AC5A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29455E" w:rsidRPr="002C3F01" w14:paraId="3BE41803" w14:textId="77777777" w:rsidTr="0019298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6F7A7F6D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49775C6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0320B32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bottom"/>
          </w:tcPr>
          <w:p w14:paraId="1885FA4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66DF02C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4" w:type="dxa"/>
            <w:noWrap/>
            <w:vAlign w:val="bottom"/>
            <w:hideMark/>
          </w:tcPr>
          <w:p w14:paraId="1479A73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noWrap/>
            <w:vAlign w:val="bottom"/>
            <w:hideMark/>
          </w:tcPr>
          <w:p w14:paraId="1A10C18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0FDDE62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6" w:type="dxa"/>
            <w:noWrap/>
            <w:vAlign w:val="bottom"/>
            <w:hideMark/>
          </w:tcPr>
          <w:p w14:paraId="4ED3859D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01" w:type="dxa"/>
            <w:noWrap/>
            <w:vAlign w:val="bottom"/>
            <w:hideMark/>
          </w:tcPr>
          <w:p w14:paraId="23B9C64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97" w:type="dxa"/>
            <w:noWrap/>
            <w:vAlign w:val="bottom"/>
            <w:hideMark/>
          </w:tcPr>
          <w:p w14:paraId="28F78CD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29455E" w:rsidRPr="002C3F01" w14:paraId="69FD06B9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879EC21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38647AF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01CD37F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92" w:type="dxa"/>
            <w:vAlign w:val="bottom"/>
          </w:tcPr>
          <w:p w14:paraId="38E7912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26B79FD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4" w:type="dxa"/>
            <w:noWrap/>
            <w:vAlign w:val="bottom"/>
            <w:hideMark/>
          </w:tcPr>
          <w:p w14:paraId="6D7CE24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noWrap/>
            <w:vAlign w:val="bottom"/>
            <w:hideMark/>
          </w:tcPr>
          <w:p w14:paraId="6B02E8A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69A46DE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76" w:type="dxa"/>
            <w:noWrap/>
            <w:vAlign w:val="bottom"/>
            <w:hideMark/>
          </w:tcPr>
          <w:p w14:paraId="64189D3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01" w:type="dxa"/>
            <w:noWrap/>
            <w:vAlign w:val="bottom"/>
            <w:hideMark/>
          </w:tcPr>
          <w:p w14:paraId="1F543B9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97" w:type="dxa"/>
            <w:noWrap/>
            <w:vAlign w:val="bottom"/>
            <w:hideMark/>
          </w:tcPr>
          <w:p w14:paraId="7D7E1BC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29455E" w:rsidRPr="002C3F01" w14:paraId="509D1FB5" w14:textId="77777777" w:rsidTr="0019298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AF7C817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lastRenderedPageBreak/>
              <w:t>Teac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7EC3EED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DAFDD0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2" w:type="dxa"/>
            <w:vAlign w:val="bottom"/>
          </w:tcPr>
          <w:p w14:paraId="1EBED3F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19D6B20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54" w:type="dxa"/>
            <w:noWrap/>
            <w:vAlign w:val="bottom"/>
            <w:hideMark/>
          </w:tcPr>
          <w:p w14:paraId="5C79783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noWrap/>
            <w:vAlign w:val="bottom"/>
            <w:hideMark/>
          </w:tcPr>
          <w:p w14:paraId="3B05812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5D380D8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6" w:type="dxa"/>
            <w:noWrap/>
            <w:vAlign w:val="bottom"/>
            <w:hideMark/>
          </w:tcPr>
          <w:p w14:paraId="4A6BF0E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701" w:type="dxa"/>
            <w:noWrap/>
            <w:vAlign w:val="bottom"/>
            <w:hideMark/>
          </w:tcPr>
          <w:p w14:paraId="2A048C6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97" w:type="dxa"/>
            <w:noWrap/>
            <w:vAlign w:val="bottom"/>
            <w:hideMark/>
          </w:tcPr>
          <w:p w14:paraId="0B8A384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29455E" w:rsidRPr="002C3F01" w14:paraId="3C1DADEE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6D63387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283948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1CE64B7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92" w:type="dxa"/>
            <w:vAlign w:val="bottom"/>
          </w:tcPr>
          <w:p w14:paraId="49E9420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1497232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4" w:type="dxa"/>
            <w:noWrap/>
            <w:vAlign w:val="bottom"/>
            <w:hideMark/>
          </w:tcPr>
          <w:p w14:paraId="052C0E0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34" w:type="dxa"/>
            <w:noWrap/>
            <w:vAlign w:val="bottom"/>
            <w:hideMark/>
          </w:tcPr>
          <w:p w14:paraId="0623A06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1FCD522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6" w:type="dxa"/>
            <w:noWrap/>
            <w:vAlign w:val="bottom"/>
            <w:hideMark/>
          </w:tcPr>
          <w:p w14:paraId="22D6827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701" w:type="dxa"/>
            <w:noWrap/>
            <w:vAlign w:val="bottom"/>
            <w:hideMark/>
          </w:tcPr>
          <w:p w14:paraId="1A58855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97" w:type="dxa"/>
            <w:noWrap/>
            <w:vAlign w:val="bottom"/>
            <w:hideMark/>
          </w:tcPr>
          <w:p w14:paraId="51015B7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</w:tr>
      <w:tr w:rsidR="0029455E" w:rsidRPr="002C3F01" w14:paraId="27731496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9A65FEC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EBAC01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D69218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  <w:vAlign w:val="bottom"/>
          </w:tcPr>
          <w:p w14:paraId="05372D3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30CDE77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54" w:type="dxa"/>
            <w:noWrap/>
            <w:vAlign w:val="bottom"/>
            <w:hideMark/>
          </w:tcPr>
          <w:p w14:paraId="6636070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noWrap/>
            <w:vAlign w:val="bottom"/>
            <w:hideMark/>
          </w:tcPr>
          <w:p w14:paraId="41B7FA2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4A053C0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76" w:type="dxa"/>
            <w:noWrap/>
            <w:vAlign w:val="bottom"/>
            <w:hideMark/>
          </w:tcPr>
          <w:p w14:paraId="45DCD4C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01" w:type="dxa"/>
            <w:noWrap/>
            <w:vAlign w:val="bottom"/>
            <w:hideMark/>
          </w:tcPr>
          <w:p w14:paraId="43DB8FE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97" w:type="dxa"/>
            <w:noWrap/>
            <w:vAlign w:val="bottom"/>
            <w:hideMark/>
          </w:tcPr>
          <w:p w14:paraId="592CD1A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29455E" w:rsidRPr="002C3F01" w14:paraId="00B1F41A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4E98514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0DA307C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426E9AB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bottom"/>
          </w:tcPr>
          <w:p w14:paraId="2832192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24FBA94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54" w:type="dxa"/>
            <w:noWrap/>
            <w:vAlign w:val="bottom"/>
            <w:hideMark/>
          </w:tcPr>
          <w:p w14:paraId="65993CBD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42BC10DA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43DF4E2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76" w:type="dxa"/>
            <w:noWrap/>
            <w:vAlign w:val="bottom"/>
            <w:hideMark/>
          </w:tcPr>
          <w:p w14:paraId="68C597D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701" w:type="dxa"/>
            <w:noWrap/>
            <w:vAlign w:val="bottom"/>
            <w:hideMark/>
          </w:tcPr>
          <w:p w14:paraId="7F5EE7F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76F71A1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29455E" w:rsidRPr="002C3F01" w14:paraId="60517F14" w14:textId="77777777" w:rsidTr="0019298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5EE3F05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FF477C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40A43E9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2" w:type="dxa"/>
            <w:vAlign w:val="bottom"/>
          </w:tcPr>
          <w:p w14:paraId="78015E1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6783D6F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54" w:type="dxa"/>
            <w:noWrap/>
            <w:vAlign w:val="bottom"/>
            <w:hideMark/>
          </w:tcPr>
          <w:p w14:paraId="47DAEBE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noWrap/>
            <w:vAlign w:val="bottom"/>
            <w:hideMark/>
          </w:tcPr>
          <w:p w14:paraId="3498771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581CE74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76" w:type="dxa"/>
            <w:noWrap/>
            <w:vAlign w:val="bottom"/>
            <w:hideMark/>
          </w:tcPr>
          <w:p w14:paraId="67E22ED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01" w:type="dxa"/>
            <w:noWrap/>
            <w:vAlign w:val="bottom"/>
            <w:hideMark/>
          </w:tcPr>
          <w:p w14:paraId="6B2AEA7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97" w:type="dxa"/>
            <w:noWrap/>
            <w:vAlign w:val="bottom"/>
            <w:hideMark/>
          </w:tcPr>
          <w:p w14:paraId="68715EDF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29455E" w:rsidRPr="002C3F01" w14:paraId="6F43D417" w14:textId="77777777" w:rsidTr="0019298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1851BF3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A8E1284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1769389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2" w:type="dxa"/>
            <w:vAlign w:val="bottom"/>
          </w:tcPr>
          <w:p w14:paraId="3AAD664E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293A899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4" w:type="dxa"/>
            <w:noWrap/>
            <w:vAlign w:val="bottom"/>
            <w:hideMark/>
          </w:tcPr>
          <w:p w14:paraId="45BC413D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noWrap/>
            <w:vAlign w:val="bottom"/>
            <w:hideMark/>
          </w:tcPr>
          <w:p w14:paraId="621F9886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712B44F0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6" w:type="dxa"/>
            <w:noWrap/>
            <w:vAlign w:val="bottom"/>
            <w:hideMark/>
          </w:tcPr>
          <w:p w14:paraId="2400997C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701" w:type="dxa"/>
            <w:noWrap/>
            <w:vAlign w:val="bottom"/>
            <w:hideMark/>
          </w:tcPr>
          <w:p w14:paraId="460CEBE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97" w:type="dxa"/>
            <w:noWrap/>
            <w:vAlign w:val="bottom"/>
            <w:hideMark/>
          </w:tcPr>
          <w:p w14:paraId="78C3168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</w:tr>
      <w:tr w:rsidR="0029455E" w:rsidRPr="002C3F01" w14:paraId="4A4EE9C8" w14:textId="77777777" w:rsidTr="0019298A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82C663A" w14:textId="77777777" w:rsidR="0029455E" w:rsidRPr="002C3F01" w:rsidRDefault="0029455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7A5A79E3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C02E9DB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bottom"/>
          </w:tcPr>
          <w:p w14:paraId="16D26215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20098C48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54" w:type="dxa"/>
            <w:noWrap/>
            <w:vAlign w:val="bottom"/>
            <w:hideMark/>
          </w:tcPr>
          <w:p w14:paraId="2957790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1BCAD75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4FB3D742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noWrap/>
            <w:vAlign w:val="bottom"/>
            <w:hideMark/>
          </w:tcPr>
          <w:p w14:paraId="4155D0B9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01" w:type="dxa"/>
            <w:noWrap/>
            <w:vAlign w:val="bottom"/>
            <w:hideMark/>
          </w:tcPr>
          <w:p w14:paraId="14352991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568869C7" w14:textId="77777777" w:rsidR="0029455E" w:rsidRPr="002C3F01" w:rsidRDefault="0029455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C3F01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</w:tbl>
    <w:p w14:paraId="37FE3A11" w14:textId="77777777" w:rsidR="00831155" w:rsidRPr="00831155" w:rsidRDefault="00831155" w:rsidP="00831155"/>
    <w:p w14:paraId="397A3D67" w14:textId="4B35BD36" w:rsidR="005A47A0" w:rsidRPr="00831155" w:rsidRDefault="00AB1BCF" w:rsidP="005A47A0">
      <w:pPr>
        <w:rPr>
          <w:rFonts w:ascii="Arial" w:hAnsi="Arial" w:cs="Arial"/>
        </w:rPr>
      </w:pPr>
      <w:r w:rsidRPr="00885719">
        <w:rPr>
          <w:rFonts w:ascii="Arial" w:hAnsi="Arial" w:cs="Arial"/>
          <w:sz w:val="18"/>
          <w:szCs w:val="18"/>
        </w:rPr>
        <w:t>1:  FT4 was standardized for the median gestational day of testing (89 days)</w:t>
      </w:r>
      <w:r w:rsidR="00252C60">
        <w:rPr>
          <w:rFonts w:ascii="Arial" w:hAnsi="Arial" w:cs="Arial"/>
          <w:sz w:val="18"/>
          <w:szCs w:val="18"/>
        </w:rPr>
        <w:t>, TSH was log-transformed and both variables were scaled before analysis</w:t>
      </w:r>
      <w:r>
        <w:rPr>
          <w:rFonts w:ascii="Arial" w:hAnsi="Arial" w:cs="Arial"/>
          <w:sz w:val="18"/>
          <w:szCs w:val="18"/>
        </w:rPr>
        <w:t xml:space="preserve">; </w:t>
      </w:r>
    </w:p>
    <w:sectPr w:rsidR="005A47A0" w:rsidRPr="00831155" w:rsidSect="005A47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642R799G189E794"/>
    <w:docVar w:name="paperpile-doc-name" w:val="Supplementary B - ABCD Neurocognition.docx"/>
  </w:docVars>
  <w:rsids>
    <w:rsidRoot w:val="005A47A0"/>
    <w:rsid w:val="000237D8"/>
    <w:rsid w:val="00036F46"/>
    <w:rsid w:val="00042A48"/>
    <w:rsid w:val="000466C7"/>
    <w:rsid w:val="000549C7"/>
    <w:rsid w:val="00073AA9"/>
    <w:rsid w:val="000744B9"/>
    <w:rsid w:val="00075CFB"/>
    <w:rsid w:val="000A1452"/>
    <w:rsid w:val="000A44C3"/>
    <w:rsid w:val="000A47B1"/>
    <w:rsid w:val="000B3DCF"/>
    <w:rsid w:val="000C7FD0"/>
    <w:rsid w:val="000D53E6"/>
    <w:rsid w:val="000E2ACD"/>
    <w:rsid w:val="000F0616"/>
    <w:rsid w:val="000F0BDC"/>
    <w:rsid w:val="00111530"/>
    <w:rsid w:val="001152F5"/>
    <w:rsid w:val="00164483"/>
    <w:rsid w:val="001818AD"/>
    <w:rsid w:val="0018380C"/>
    <w:rsid w:val="001938BC"/>
    <w:rsid w:val="001A2638"/>
    <w:rsid w:val="001A6C94"/>
    <w:rsid w:val="001C3606"/>
    <w:rsid w:val="001D62BE"/>
    <w:rsid w:val="001E2805"/>
    <w:rsid w:val="001E348D"/>
    <w:rsid w:val="00206861"/>
    <w:rsid w:val="00216C06"/>
    <w:rsid w:val="002334A9"/>
    <w:rsid w:val="002367FC"/>
    <w:rsid w:val="00252C60"/>
    <w:rsid w:val="00282931"/>
    <w:rsid w:val="0029455E"/>
    <w:rsid w:val="002C39A2"/>
    <w:rsid w:val="002C3F01"/>
    <w:rsid w:val="003226E5"/>
    <w:rsid w:val="003228D7"/>
    <w:rsid w:val="0032327E"/>
    <w:rsid w:val="00323373"/>
    <w:rsid w:val="00323464"/>
    <w:rsid w:val="00327563"/>
    <w:rsid w:val="003438A4"/>
    <w:rsid w:val="0036706D"/>
    <w:rsid w:val="00373900"/>
    <w:rsid w:val="00385F85"/>
    <w:rsid w:val="003B5BAB"/>
    <w:rsid w:val="003F743E"/>
    <w:rsid w:val="00401DC7"/>
    <w:rsid w:val="00416B40"/>
    <w:rsid w:val="004345BF"/>
    <w:rsid w:val="00450141"/>
    <w:rsid w:val="0047528F"/>
    <w:rsid w:val="00476DD1"/>
    <w:rsid w:val="00484CCF"/>
    <w:rsid w:val="004958FE"/>
    <w:rsid w:val="004B371E"/>
    <w:rsid w:val="004B6B68"/>
    <w:rsid w:val="004E14B7"/>
    <w:rsid w:val="004E6E02"/>
    <w:rsid w:val="004F0514"/>
    <w:rsid w:val="00510D37"/>
    <w:rsid w:val="00517E57"/>
    <w:rsid w:val="00531CA0"/>
    <w:rsid w:val="0055037D"/>
    <w:rsid w:val="00552AD8"/>
    <w:rsid w:val="0058014A"/>
    <w:rsid w:val="00580159"/>
    <w:rsid w:val="0058513C"/>
    <w:rsid w:val="005A030C"/>
    <w:rsid w:val="005A47A0"/>
    <w:rsid w:val="005A649A"/>
    <w:rsid w:val="005C52D8"/>
    <w:rsid w:val="005D3181"/>
    <w:rsid w:val="005D6F05"/>
    <w:rsid w:val="0064054F"/>
    <w:rsid w:val="006412AC"/>
    <w:rsid w:val="00642AF9"/>
    <w:rsid w:val="00660D6C"/>
    <w:rsid w:val="006635F6"/>
    <w:rsid w:val="006734FF"/>
    <w:rsid w:val="006749DF"/>
    <w:rsid w:val="006A638C"/>
    <w:rsid w:val="006B558F"/>
    <w:rsid w:val="006D6E13"/>
    <w:rsid w:val="00702BF0"/>
    <w:rsid w:val="00711AE5"/>
    <w:rsid w:val="00724F9B"/>
    <w:rsid w:val="00747C6D"/>
    <w:rsid w:val="007557D7"/>
    <w:rsid w:val="00765CCD"/>
    <w:rsid w:val="00777A3C"/>
    <w:rsid w:val="00777CC0"/>
    <w:rsid w:val="00784AD5"/>
    <w:rsid w:val="007A48A1"/>
    <w:rsid w:val="007A4AC6"/>
    <w:rsid w:val="007F3116"/>
    <w:rsid w:val="00800689"/>
    <w:rsid w:val="00807E0A"/>
    <w:rsid w:val="00831155"/>
    <w:rsid w:val="0085610D"/>
    <w:rsid w:val="00870D7F"/>
    <w:rsid w:val="008B4871"/>
    <w:rsid w:val="008C0FE0"/>
    <w:rsid w:val="008D1BD8"/>
    <w:rsid w:val="008E5F0B"/>
    <w:rsid w:val="008F72EF"/>
    <w:rsid w:val="00906E1D"/>
    <w:rsid w:val="0093651C"/>
    <w:rsid w:val="00950841"/>
    <w:rsid w:val="0095099D"/>
    <w:rsid w:val="00960E25"/>
    <w:rsid w:val="00970043"/>
    <w:rsid w:val="00983169"/>
    <w:rsid w:val="00996DA8"/>
    <w:rsid w:val="009B3816"/>
    <w:rsid w:val="009C0038"/>
    <w:rsid w:val="009D03DD"/>
    <w:rsid w:val="009D0ACE"/>
    <w:rsid w:val="009D5BEA"/>
    <w:rsid w:val="00A017D4"/>
    <w:rsid w:val="00A0238E"/>
    <w:rsid w:val="00A322FA"/>
    <w:rsid w:val="00A47231"/>
    <w:rsid w:val="00A71489"/>
    <w:rsid w:val="00A77986"/>
    <w:rsid w:val="00A85C8E"/>
    <w:rsid w:val="00AA5522"/>
    <w:rsid w:val="00AB1BCF"/>
    <w:rsid w:val="00AD3A81"/>
    <w:rsid w:val="00AF0F73"/>
    <w:rsid w:val="00B20B18"/>
    <w:rsid w:val="00B2633D"/>
    <w:rsid w:val="00B2653F"/>
    <w:rsid w:val="00B373F4"/>
    <w:rsid w:val="00B5037C"/>
    <w:rsid w:val="00B62361"/>
    <w:rsid w:val="00B650F5"/>
    <w:rsid w:val="00B66DF1"/>
    <w:rsid w:val="00B76B35"/>
    <w:rsid w:val="00B82CC1"/>
    <w:rsid w:val="00BA634D"/>
    <w:rsid w:val="00BF0EAE"/>
    <w:rsid w:val="00BF2330"/>
    <w:rsid w:val="00C006EE"/>
    <w:rsid w:val="00C169E7"/>
    <w:rsid w:val="00C21A03"/>
    <w:rsid w:val="00C24677"/>
    <w:rsid w:val="00C835A1"/>
    <w:rsid w:val="00CC1D42"/>
    <w:rsid w:val="00CC253F"/>
    <w:rsid w:val="00CD1A46"/>
    <w:rsid w:val="00CF2F30"/>
    <w:rsid w:val="00D017F4"/>
    <w:rsid w:val="00D06EB7"/>
    <w:rsid w:val="00D315A0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B3DF8"/>
    <w:rsid w:val="00DF2483"/>
    <w:rsid w:val="00DF2A5D"/>
    <w:rsid w:val="00E05DBC"/>
    <w:rsid w:val="00E130B7"/>
    <w:rsid w:val="00E273E1"/>
    <w:rsid w:val="00E32AC3"/>
    <w:rsid w:val="00E55BB8"/>
    <w:rsid w:val="00E7279E"/>
    <w:rsid w:val="00E72A6C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97872"/>
    <w:rsid w:val="00FA0ADE"/>
    <w:rsid w:val="00FA67DE"/>
    <w:rsid w:val="00FB0D39"/>
    <w:rsid w:val="00FB0E59"/>
    <w:rsid w:val="00FB2704"/>
    <w:rsid w:val="00FD2D92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AE2AC"/>
  <w15:chartTrackingRefBased/>
  <w15:docId w15:val="{CAF6D9AD-A2DA-C849-93DE-B3338A14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7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5A47A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5A47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A47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28</cp:revision>
  <dcterms:created xsi:type="dcterms:W3CDTF">2024-08-22T08:42:00Z</dcterms:created>
  <dcterms:modified xsi:type="dcterms:W3CDTF">2025-05-18T09:31:00Z</dcterms:modified>
</cp:coreProperties>
</file>